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2E5750" w14:textId="0F09B2FF" w:rsidR="00E92410" w:rsidRDefault="00CF6CD0">
      <w:r>
        <w:object w:dxaOrig="13111" w:dyaOrig="7758" w14:anchorId="5FA5CD5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3.5pt;height:255.75pt" o:ole="">
            <v:imagedata r:id="rId8" o:title=""/>
          </v:shape>
          <o:OLEObject Type="Embed" ProgID="Excel.Sheet.12" ShapeID="_x0000_i1025" DrawAspect="Content" ObjectID="_1668312294" r:id="rId9"/>
        </w:object>
      </w:r>
    </w:p>
    <w:p w14:paraId="33D88037" w14:textId="77777777" w:rsidR="00E92410" w:rsidRDefault="00E92410"/>
    <w:p w14:paraId="16ADDFE5" w14:textId="44104088" w:rsidR="00CF6CD0" w:rsidRDefault="00CF6CD0">
      <w:r>
        <w:object w:dxaOrig="9486" w:dyaOrig="18658" w14:anchorId="28548B93">
          <v:shape id="_x0000_i1026" type="#_x0000_t75" style="width:351.75pt;height:693pt" o:ole="">
            <v:imagedata r:id="rId10" o:title=""/>
          </v:shape>
          <o:OLEObject Type="Embed" ProgID="Excel.Sheet.12" ShapeID="_x0000_i1026" DrawAspect="Content" ObjectID="_1668312295" r:id="rId11"/>
        </w:object>
      </w:r>
    </w:p>
    <w:p w14:paraId="46472CD1" w14:textId="79AC69EF" w:rsidR="00CF6CD0" w:rsidRDefault="00CF6CD0">
      <w:r>
        <w:object w:dxaOrig="9112" w:dyaOrig="20067" w14:anchorId="38F46B0D">
          <v:shape id="_x0000_i1027" type="#_x0000_t75" style="width:317.25pt;height:699pt" o:ole="">
            <v:imagedata r:id="rId12" o:title=""/>
          </v:shape>
          <o:OLEObject Type="Embed" ProgID="Excel.Sheet.12" ShapeID="_x0000_i1027" DrawAspect="Content" ObjectID="_1668312296" r:id="rId13"/>
        </w:object>
      </w:r>
    </w:p>
    <w:p w14:paraId="4A904782" w14:textId="77777777" w:rsidR="00E92410" w:rsidRDefault="00DF0FAA">
      <w:pPr>
        <w:spacing w:line="360" w:lineRule="auto"/>
        <w:jc w:val="left"/>
        <w:rPr>
          <w:rFonts w:ascii="Times New Roman" w:hAnsi="Times New Roman"/>
          <w:bCs/>
          <w:color w:val="000000"/>
          <w:szCs w:val="21"/>
          <w:lang w:bidi="ar"/>
        </w:rPr>
      </w:pPr>
      <w:r>
        <w:rPr>
          <w:rFonts w:ascii="Times New Roman" w:hAnsi="Times New Roman"/>
          <w:bCs/>
          <w:color w:val="000000"/>
          <w:szCs w:val="21"/>
          <w:lang w:bidi="ar"/>
        </w:rPr>
        <w:lastRenderedPageBreak/>
        <w:t xml:space="preserve">CI= confidence interval; OR= odds ratio </w:t>
      </w:r>
    </w:p>
    <w:p w14:paraId="1C142131" w14:textId="77777777" w:rsidR="00E92410" w:rsidRDefault="00DF0FAA">
      <w:pPr>
        <w:spacing w:line="360" w:lineRule="auto"/>
        <w:jc w:val="left"/>
        <w:rPr>
          <w:rFonts w:ascii="Times New Roman" w:hAnsi="Times New Roman"/>
          <w:bCs/>
          <w:color w:val="000000"/>
          <w:szCs w:val="21"/>
          <w:lang w:bidi="ar"/>
        </w:rPr>
      </w:pPr>
      <w:r>
        <w:rPr>
          <w:rFonts w:ascii="Times New Roman" w:hAnsi="Times New Roman"/>
          <w:bCs/>
          <w:i/>
          <w:iCs/>
          <w:color w:val="000000"/>
          <w:szCs w:val="21"/>
          <w:lang w:bidi="ar"/>
        </w:rPr>
        <w:t>P</w:t>
      </w:r>
      <w:r>
        <w:rPr>
          <w:rFonts w:ascii="Times New Roman" w:hAnsi="Times New Roman"/>
          <w:bCs/>
          <w:color w:val="000000"/>
          <w:szCs w:val="21"/>
          <w:lang w:bidi="ar"/>
        </w:rPr>
        <w:t xml:space="preserve">c-value= P value with Bonferroni correction </w:t>
      </w:r>
    </w:p>
    <w:p w14:paraId="4B4A1BE8" w14:textId="77777777" w:rsidR="00E92410" w:rsidRDefault="00DF0FAA">
      <w:pPr>
        <w:spacing w:line="360" w:lineRule="auto"/>
        <w:jc w:val="left"/>
        <w:rPr>
          <w:rFonts w:ascii="Times New Roman" w:hAnsi="Times New Roman"/>
          <w:bCs/>
          <w:color w:val="000000"/>
          <w:szCs w:val="21"/>
          <w:lang w:bidi="ar"/>
        </w:rPr>
      </w:pPr>
      <w:r>
        <w:rPr>
          <w:rFonts w:ascii="Times New Roman" w:hAnsi="Times New Roman"/>
          <w:bCs/>
          <w:color w:val="000000"/>
          <w:szCs w:val="21"/>
          <w:lang w:bidi="ar"/>
        </w:rPr>
        <w:t>Italicized values are statistically significant</w:t>
      </w:r>
    </w:p>
    <w:p w14:paraId="751D7B94" w14:textId="77777777" w:rsidR="00E92410" w:rsidRDefault="00DF0FAA">
      <w:r>
        <w:rPr>
          <w:rFonts w:ascii="Times New Roman" w:hAnsi="Times New Roman"/>
          <w:bCs/>
          <w:i/>
          <w:iCs/>
          <w:color w:val="000000"/>
          <w:szCs w:val="21"/>
          <w:lang w:bidi="ar"/>
        </w:rPr>
        <w:t>P</w:t>
      </w:r>
      <w:r>
        <w:rPr>
          <w:rFonts w:ascii="Times New Roman" w:hAnsi="Times New Roman"/>
          <w:bCs/>
          <w:color w:val="000000"/>
          <w:szCs w:val="21"/>
          <w:lang w:bidi="ar"/>
        </w:rPr>
        <w:t>c-value &lt; 0.05 indicates statistical significan</w:t>
      </w:r>
      <w:r>
        <w:rPr>
          <w:rFonts w:ascii="Times New Roman" w:hAnsi="Times New Roman" w:hint="eastAsia"/>
          <w:bCs/>
          <w:color w:val="000000"/>
          <w:szCs w:val="21"/>
          <w:lang w:bidi="ar"/>
        </w:rPr>
        <w:t>ce</w:t>
      </w:r>
    </w:p>
    <w:p w14:paraId="071AD6FA" w14:textId="77777777" w:rsidR="00E92410" w:rsidRDefault="00E92410"/>
    <w:p w14:paraId="25FE2D90" w14:textId="451611E5" w:rsidR="00E57260" w:rsidRDefault="004505BD">
      <w:r>
        <w:object w:dxaOrig="10358" w:dyaOrig="13990" w14:anchorId="6DCBF6D1">
          <v:shape id="_x0000_i1028" type="#_x0000_t75" style="width:431.25pt;height:582pt" o:ole="">
            <v:imagedata r:id="rId14" o:title=""/>
          </v:shape>
          <o:OLEObject Type="Embed" ProgID="Excel.Sheet.12" ShapeID="_x0000_i1028" DrawAspect="Content" ObjectID="_1668312297" r:id="rId15"/>
        </w:object>
      </w:r>
    </w:p>
    <w:p w14:paraId="7E18EC35" w14:textId="77777777" w:rsidR="00E92410" w:rsidRDefault="00DF0FAA">
      <w:pPr>
        <w:spacing w:line="360" w:lineRule="auto"/>
        <w:jc w:val="left"/>
        <w:rPr>
          <w:rFonts w:ascii="Times New Roman" w:hAnsi="Times New Roman"/>
          <w:bCs/>
          <w:color w:val="000000"/>
          <w:szCs w:val="21"/>
          <w:lang w:bidi="ar"/>
        </w:rPr>
      </w:pPr>
      <w:r>
        <w:rPr>
          <w:rFonts w:ascii="Times New Roman" w:hAnsi="Times New Roman"/>
          <w:bCs/>
          <w:color w:val="000000"/>
          <w:szCs w:val="21"/>
          <w:lang w:bidi="ar"/>
        </w:rPr>
        <w:t xml:space="preserve">CI= confidence interval; OR= odds ratio </w:t>
      </w:r>
    </w:p>
    <w:p w14:paraId="1D2AA61E" w14:textId="77777777" w:rsidR="00E92410" w:rsidRDefault="00DF0FAA">
      <w:pPr>
        <w:spacing w:line="360" w:lineRule="auto"/>
        <w:jc w:val="left"/>
        <w:rPr>
          <w:rFonts w:ascii="Times New Roman" w:hAnsi="Times New Roman"/>
          <w:bCs/>
          <w:color w:val="000000"/>
          <w:szCs w:val="21"/>
          <w:lang w:bidi="ar"/>
        </w:rPr>
      </w:pPr>
      <w:r>
        <w:rPr>
          <w:rFonts w:ascii="Times New Roman" w:hAnsi="Times New Roman"/>
          <w:bCs/>
          <w:i/>
          <w:iCs/>
          <w:color w:val="000000"/>
          <w:szCs w:val="21"/>
          <w:lang w:bidi="ar"/>
        </w:rPr>
        <w:t>P</w:t>
      </w:r>
      <w:r>
        <w:rPr>
          <w:rFonts w:ascii="Times New Roman" w:hAnsi="Times New Roman"/>
          <w:bCs/>
          <w:color w:val="000000"/>
          <w:szCs w:val="21"/>
          <w:lang w:bidi="ar"/>
        </w:rPr>
        <w:t xml:space="preserve">c-value= P value with Bonferroni correction </w:t>
      </w:r>
    </w:p>
    <w:p w14:paraId="08337FEE" w14:textId="77777777" w:rsidR="00E92410" w:rsidRDefault="00DF0FAA">
      <w:pPr>
        <w:spacing w:line="360" w:lineRule="auto"/>
        <w:jc w:val="left"/>
        <w:rPr>
          <w:rFonts w:ascii="Times New Roman" w:hAnsi="Times New Roman"/>
          <w:bCs/>
          <w:color w:val="000000"/>
          <w:szCs w:val="21"/>
          <w:lang w:bidi="ar"/>
        </w:rPr>
      </w:pPr>
      <w:r>
        <w:rPr>
          <w:rFonts w:ascii="Times New Roman" w:hAnsi="Times New Roman"/>
          <w:bCs/>
          <w:color w:val="000000"/>
          <w:szCs w:val="21"/>
          <w:lang w:bidi="ar"/>
        </w:rPr>
        <w:t>Italicized values are statistically significant</w:t>
      </w:r>
    </w:p>
    <w:p w14:paraId="3ABF7553" w14:textId="3F703C9A" w:rsidR="00E92410" w:rsidRDefault="00DF0FAA">
      <w:pPr>
        <w:rPr>
          <w:rFonts w:ascii="Times New Roman" w:hAnsi="Times New Roman"/>
          <w:bCs/>
          <w:color w:val="000000"/>
          <w:szCs w:val="21"/>
          <w:lang w:bidi="ar"/>
        </w:rPr>
      </w:pPr>
      <w:r>
        <w:rPr>
          <w:rFonts w:ascii="Times New Roman" w:hAnsi="Times New Roman"/>
          <w:bCs/>
          <w:i/>
          <w:iCs/>
          <w:color w:val="000000"/>
          <w:szCs w:val="21"/>
          <w:lang w:bidi="ar"/>
        </w:rPr>
        <w:lastRenderedPageBreak/>
        <w:t>P</w:t>
      </w:r>
      <w:r>
        <w:rPr>
          <w:rFonts w:ascii="Times New Roman" w:hAnsi="Times New Roman"/>
          <w:bCs/>
          <w:color w:val="000000"/>
          <w:szCs w:val="21"/>
          <w:lang w:bidi="ar"/>
        </w:rPr>
        <w:t>c-value &lt; 0.05 indicates statistical significan</w:t>
      </w:r>
      <w:r>
        <w:rPr>
          <w:rFonts w:ascii="Times New Roman" w:hAnsi="Times New Roman" w:hint="eastAsia"/>
          <w:bCs/>
          <w:color w:val="000000"/>
          <w:szCs w:val="21"/>
          <w:lang w:bidi="ar"/>
        </w:rPr>
        <w:t>ce</w:t>
      </w:r>
    </w:p>
    <w:p w14:paraId="4FD1ACD2" w14:textId="77777777" w:rsidR="006C451D" w:rsidRDefault="006C451D">
      <w:pPr>
        <w:rPr>
          <w:rFonts w:ascii="Times New Roman" w:hAnsi="Times New Roman"/>
          <w:bCs/>
          <w:color w:val="000000"/>
          <w:szCs w:val="21"/>
          <w:lang w:bidi="ar"/>
        </w:rPr>
      </w:pPr>
    </w:p>
    <w:bookmarkStart w:id="0" w:name="_GoBack"/>
    <w:p w14:paraId="1F41B0DC" w14:textId="4B3957FF" w:rsidR="00E92410" w:rsidRDefault="00CF6CD0">
      <w:r>
        <w:object w:dxaOrig="9841" w:dyaOrig="8104" w14:anchorId="7EB8ED1E">
          <v:shape id="_x0000_i1029" type="#_x0000_t75" style="width:418.5pt;height:344.25pt" o:ole="">
            <v:imagedata r:id="rId16" o:title=""/>
          </v:shape>
          <o:OLEObject Type="Embed" ProgID="Excel.Sheet.12" ShapeID="_x0000_i1029" DrawAspect="Content" ObjectID="_1668312298" r:id="rId17"/>
        </w:object>
      </w:r>
      <w:bookmarkEnd w:id="0"/>
    </w:p>
    <w:p w14:paraId="362ABC84" w14:textId="77777777" w:rsidR="00E92410" w:rsidRDefault="00DF0FAA">
      <w:pPr>
        <w:spacing w:line="360" w:lineRule="auto"/>
        <w:jc w:val="left"/>
        <w:rPr>
          <w:rFonts w:ascii="Times New Roman" w:hAnsi="Times New Roman"/>
          <w:bCs/>
          <w:color w:val="000000"/>
          <w:szCs w:val="21"/>
          <w:lang w:bidi="ar"/>
        </w:rPr>
      </w:pPr>
      <w:r>
        <w:rPr>
          <w:rFonts w:ascii="Times New Roman" w:hAnsi="Times New Roman"/>
          <w:bCs/>
          <w:color w:val="000000"/>
          <w:szCs w:val="21"/>
          <w:lang w:bidi="ar"/>
        </w:rPr>
        <w:t xml:space="preserve">CI= confidence interval; OR= odds ratio </w:t>
      </w:r>
    </w:p>
    <w:p w14:paraId="208EF091" w14:textId="77777777" w:rsidR="00E92410" w:rsidRDefault="00DF0FAA">
      <w:pPr>
        <w:spacing w:line="360" w:lineRule="auto"/>
        <w:jc w:val="left"/>
        <w:rPr>
          <w:rFonts w:ascii="Times New Roman" w:hAnsi="Times New Roman"/>
          <w:bCs/>
          <w:color w:val="000000"/>
          <w:szCs w:val="21"/>
          <w:lang w:bidi="ar"/>
        </w:rPr>
      </w:pPr>
      <w:r>
        <w:rPr>
          <w:rFonts w:ascii="Times New Roman" w:hAnsi="Times New Roman"/>
          <w:bCs/>
          <w:i/>
          <w:iCs/>
          <w:color w:val="000000"/>
          <w:szCs w:val="21"/>
          <w:lang w:bidi="ar"/>
        </w:rPr>
        <w:t>P</w:t>
      </w:r>
      <w:r>
        <w:rPr>
          <w:rFonts w:ascii="Times New Roman" w:hAnsi="Times New Roman"/>
          <w:bCs/>
          <w:color w:val="000000"/>
          <w:szCs w:val="21"/>
          <w:lang w:bidi="ar"/>
        </w:rPr>
        <w:t xml:space="preserve">c-value= P value with Bonferroni correction </w:t>
      </w:r>
    </w:p>
    <w:p w14:paraId="26AFB1A2" w14:textId="77777777" w:rsidR="00E92410" w:rsidRDefault="00DF0FAA">
      <w:pPr>
        <w:spacing w:line="360" w:lineRule="auto"/>
        <w:jc w:val="left"/>
        <w:rPr>
          <w:rFonts w:ascii="Times New Roman" w:hAnsi="Times New Roman"/>
          <w:bCs/>
          <w:color w:val="000000"/>
          <w:szCs w:val="21"/>
          <w:lang w:bidi="ar"/>
        </w:rPr>
      </w:pPr>
      <w:r>
        <w:rPr>
          <w:rFonts w:ascii="Times New Roman" w:hAnsi="Times New Roman"/>
          <w:bCs/>
          <w:color w:val="000000"/>
          <w:szCs w:val="21"/>
          <w:lang w:bidi="ar"/>
        </w:rPr>
        <w:t>Italicized values are statistically significant</w:t>
      </w:r>
    </w:p>
    <w:p w14:paraId="3D3E6E37" w14:textId="77777777" w:rsidR="00E92410" w:rsidRDefault="00DF0FAA">
      <w:r>
        <w:rPr>
          <w:rFonts w:ascii="Times New Roman" w:hAnsi="Times New Roman"/>
          <w:bCs/>
          <w:i/>
          <w:iCs/>
          <w:color w:val="000000"/>
          <w:szCs w:val="21"/>
          <w:lang w:bidi="ar"/>
        </w:rPr>
        <w:t>P</w:t>
      </w:r>
      <w:r>
        <w:rPr>
          <w:rFonts w:ascii="Times New Roman" w:hAnsi="Times New Roman"/>
          <w:bCs/>
          <w:color w:val="000000"/>
          <w:szCs w:val="21"/>
          <w:lang w:bidi="ar"/>
        </w:rPr>
        <w:t>c-value &lt; 0.05 indicates statistical significan</w:t>
      </w:r>
      <w:r>
        <w:rPr>
          <w:rFonts w:ascii="Times New Roman" w:hAnsi="Times New Roman" w:hint="eastAsia"/>
          <w:bCs/>
          <w:color w:val="000000"/>
          <w:szCs w:val="21"/>
          <w:lang w:bidi="ar"/>
        </w:rPr>
        <w:t>ce</w:t>
      </w:r>
    </w:p>
    <w:p w14:paraId="1F171012" w14:textId="77777777" w:rsidR="00E92410" w:rsidRDefault="00E92410"/>
    <w:sectPr w:rsidR="00E924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B51CD1" w14:textId="77777777" w:rsidR="00156E08" w:rsidRDefault="00156E08" w:rsidP="00E907CF">
      <w:r>
        <w:separator/>
      </w:r>
    </w:p>
  </w:endnote>
  <w:endnote w:type="continuationSeparator" w:id="0">
    <w:p w14:paraId="3C7A2E47" w14:textId="77777777" w:rsidR="00156E08" w:rsidRDefault="00156E08" w:rsidP="00E907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E26D00" w14:textId="77777777" w:rsidR="00156E08" w:rsidRDefault="00156E08" w:rsidP="00E907CF">
      <w:r>
        <w:separator/>
      </w:r>
    </w:p>
  </w:footnote>
  <w:footnote w:type="continuationSeparator" w:id="0">
    <w:p w14:paraId="0A25DEA5" w14:textId="77777777" w:rsidR="00156E08" w:rsidRDefault="00156E08" w:rsidP="00E907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28"/>
  </w:docVars>
  <w:rsids>
    <w:rsidRoot w:val="009D30FB"/>
    <w:rsid w:val="000251C0"/>
    <w:rsid w:val="000B4D3C"/>
    <w:rsid w:val="000B6414"/>
    <w:rsid w:val="000D2611"/>
    <w:rsid w:val="00105322"/>
    <w:rsid w:val="00116B50"/>
    <w:rsid w:val="00116CFB"/>
    <w:rsid w:val="00156E08"/>
    <w:rsid w:val="001E4FE8"/>
    <w:rsid w:val="00222DC7"/>
    <w:rsid w:val="0025594C"/>
    <w:rsid w:val="002C6AF9"/>
    <w:rsid w:val="00333E04"/>
    <w:rsid w:val="003624D3"/>
    <w:rsid w:val="00374008"/>
    <w:rsid w:val="00393E0B"/>
    <w:rsid w:val="003A60AF"/>
    <w:rsid w:val="003E30F2"/>
    <w:rsid w:val="003E525D"/>
    <w:rsid w:val="0041781B"/>
    <w:rsid w:val="00424AF2"/>
    <w:rsid w:val="004505BD"/>
    <w:rsid w:val="00496881"/>
    <w:rsid w:val="004A4FFC"/>
    <w:rsid w:val="004D2E0C"/>
    <w:rsid w:val="004F62F0"/>
    <w:rsid w:val="005A180D"/>
    <w:rsid w:val="006416C7"/>
    <w:rsid w:val="006C451D"/>
    <w:rsid w:val="006E1794"/>
    <w:rsid w:val="007228A6"/>
    <w:rsid w:val="00731A64"/>
    <w:rsid w:val="00775FC1"/>
    <w:rsid w:val="0078753E"/>
    <w:rsid w:val="00793AEB"/>
    <w:rsid w:val="008967AC"/>
    <w:rsid w:val="008D1807"/>
    <w:rsid w:val="008F2A5A"/>
    <w:rsid w:val="00917B69"/>
    <w:rsid w:val="00982BB5"/>
    <w:rsid w:val="009D30FB"/>
    <w:rsid w:val="009F0103"/>
    <w:rsid w:val="00A26EA5"/>
    <w:rsid w:val="00A304C3"/>
    <w:rsid w:val="00AB4F71"/>
    <w:rsid w:val="00B349E9"/>
    <w:rsid w:val="00B75552"/>
    <w:rsid w:val="00BB1EF9"/>
    <w:rsid w:val="00BD1A66"/>
    <w:rsid w:val="00BF44C7"/>
    <w:rsid w:val="00C0074D"/>
    <w:rsid w:val="00C949A9"/>
    <w:rsid w:val="00CF6CD0"/>
    <w:rsid w:val="00D40205"/>
    <w:rsid w:val="00D872A2"/>
    <w:rsid w:val="00D90CE9"/>
    <w:rsid w:val="00DF0FAA"/>
    <w:rsid w:val="00E12C25"/>
    <w:rsid w:val="00E57260"/>
    <w:rsid w:val="00E907CF"/>
    <w:rsid w:val="00E92410"/>
    <w:rsid w:val="00EA7A26"/>
    <w:rsid w:val="00EF5C71"/>
    <w:rsid w:val="00F31857"/>
    <w:rsid w:val="00F62668"/>
    <w:rsid w:val="1A300D32"/>
    <w:rsid w:val="63925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2E49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07C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07CF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07C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07CF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159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0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package" Target="embeddings/Microsoft_Excel_Worksheet23.xlsx"/><Relationship Id="rId1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17" Type="http://schemas.openxmlformats.org/officeDocument/2006/relationships/package" Target="embeddings/Microsoft_Excel_Worksheet45.xlsx"/><Relationship Id="rId2" Type="http://schemas.openxmlformats.org/officeDocument/2006/relationships/styles" Target="styles.xml"/><Relationship Id="rId16" Type="http://schemas.openxmlformats.org/officeDocument/2006/relationships/image" Target="media/image5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package" Target="embeddings/Microsoft_Excel_Worksheet12.xlsx"/><Relationship Id="rId5" Type="http://schemas.openxmlformats.org/officeDocument/2006/relationships/webSettings" Target="webSettings.xml"/><Relationship Id="rId15" Type="http://schemas.openxmlformats.org/officeDocument/2006/relationships/package" Target="embeddings/Microsoft_Excel_Worksheet34.xlsx"/><Relationship Id="rId10" Type="http://schemas.openxmlformats.org/officeDocument/2006/relationships/image" Target="media/image2.emf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package" Target="embeddings/Microsoft_Excel_Worksheet1.xlsx"/><Relationship Id="rId14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8</TotalTime>
  <Pages>6</Pages>
  <Words>87</Words>
  <Characters>610</Characters>
  <Application>Microsoft Office Word</Application>
  <DocSecurity>0</DocSecurity>
  <Lines>67</Lines>
  <Paragraphs>16</Paragraphs>
  <ScaleCrop>false</ScaleCrop>
  <Company/>
  <LinksUpToDate>false</LinksUpToDate>
  <CharactersWithSpaces>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YN</dc:creator>
  <cp:lastModifiedBy>GBARBA</cp:lastModifiedBy>
  <cp:revision>41</cp:revision>
  <dcterms:created xsi:type="dcterms:W3CDTF">2020-07-14T04:28:00Z</dcterms:created>
  <dcterms:modified xsi:type="dcterms:W3CDTF">2020-11-30T2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